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1995"/>
        <w:gridCol w:w="1426"/>
        <w:gridCol w:w="1570"/>
        <w:gridCol w:w="1573"/>
        <w:gridCol w:w="776"/>
        <w:gridCol w:w="1200"/>
      </w:tblGrid>
      <w:tr w:rsidR="00847369" w:rsidRPr="00847369" w14:paraId="539CD410" w14:textId="77777777" w:rsidTr="00847369">
        <w:trPr>
          <w:trHeight w:val="760"/>
        </w:trPr>
        <w:tc>
          <w:tcPr>
            <w:tcW w:w="8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7D9D7" w14:textId="7E3985C9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4371CE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200429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  <w:bookmarkStart w:id="0" w:name="_GoBack"/>
            <w:bookmarkEnd w:id="0"/>
            <w:r w:rsidRPr="00847369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 xml:space="preserve"> OAS1 gene log likelihood scores and parameter estimates for four models of variable 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 xml:space="preserve"> among sites assuming the f3x4 model of codon frequencies.</w:t>
            </w:r>
          </w:p>
        </w:tc>
      </w:tr>
      <w:tr w:rsidR="00847369" w:rsidRPr="00847369" w14:paraId="05443749" w14:textId="77777777" w:rsidTr="00847369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442D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Site Model</w:t>
            </w:r>
          </w:p>
        </w:tc>
        <w:tc>
          <w:tcPr>
            <w:tcW w:w="53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44E6F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Parameter Estim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DB3A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ℓ</w:t>
            </w:r>
          </w:p>
        </w:tc>
      </w:tr>
      <w:tr w:rsidR="00847369" w:rsidRPr="00847369" w14:paraId="00670EBD" w14:textId="77777777" w:rsidTr="00847369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9EB3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M1: neutra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EED3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847369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 0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BFE86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847369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4DD9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0.58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3846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C958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-3602.26</w:t>
            </w:r>
          </w:p>
        </w:tc>
      </w:tr>
      <w:tr w:rsidR="00847369" w:rsidRPr="00847369" w14:paraId="19F76651" w14:textId="77777777" w:rsidTr="00847369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0D01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M2: selec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9683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847369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 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BD1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847369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627C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0.5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F58D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1F81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-3535.17</w:t>
            </w:r>
          </w:p>
        </w:tc>
      </w:tr>
      <w:tr w:rsidR="00847369" w:rsidRPr="00847369" w14:paraId="740460DB" w14:textId="77777777" w:rsidTr="00847369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EBB8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D7D2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847369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 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54B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847369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AE90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AEDE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4B59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7369" w:rsidRPr="00847369" w14:paraId="26501E9C" w14:textId="77777777" w:rsidTr="00847369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B55B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161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847369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Pr="0084736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5.4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D09A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847369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 0.17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8008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95D0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1D6A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7369" w:rsidRPr="00847369" w14:paraId="4D9545B7" w14:textId="77777777" w:rsidTr="00847369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1BDD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DB47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S for each branch = 1.2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2581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C9AB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7369" w:rsidRPr="00847369" w14:paraId="6685EFB0" w14:textId="77777777" w:rsidTr="00847369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57D8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M7: β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E106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p = 0.0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57DA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3AA3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 0.007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3D2D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EFDE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-3602.41</w:t>
            </w:r>
          </w:p>
        </w:tc>
      </w:tr>
      <w:tr w:rsidR="00847369" w:rsidRPr="00847369" w14:paraId="3B140BF9" w14:textId="77777777" w:rsidTr="00847369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1D30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83A4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average dN/dS for each branch = 0.61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162E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8FE5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7369" w:rsidRPr="00847369" w14:paraId="0A195199" w14:textId="77777777" w:rsidTr="00847369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29C0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 xml:space="preserve">M8: β and 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&gt;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5981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 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90E4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4B4D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q 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A5F6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91CD" w14:textId="77777777" w:rsidR="00847369" w:rsidRPr="00847369" w:rsidRDefault="00847369" w:rsidP="008473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-3535.43</w:t>
            </w:r>
          </w:p>
        </w:tc>
      </w:tr>
      <w:tr w:rsidR="00847369" w:rsidRPr="00847369" w14:paraId="7B7CE034" w14:textId="77777777" w:rsidTr="00847369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122F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4002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  <w:r w:rsidRPr="00847369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0 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=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69A3" w14:textId="77777777" w:rsidR="00847369" w:rsidRPr="00847369" w:rsidRDefault="00847369" w:rsidP="0084736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750B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173E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5CBF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7369" w:rsidRPr="00847369" w14:paraId="08D3D140" w14:textId="77777777" w:rsidTr="00847369">
        <w:trPr>
          <w:trHeight w:val="340"/>
        </w:trPr>
        <w:tc>
          <w:tcPr>
            <w:tcW w:w="1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1C69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A2D0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847369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1 </w:t>
            </w:r>
            <w:r w:rsidRPr="00847369">
              <w:rPr>
                <w:rFonts w:ascii="Calibri" w:eastAsia="Times New Roman" w:hAnsi="Calibri" w:cs="Times New Roman"/>
                <w:b/>
                <w:bCs/>
                <w:color w:val="000000"/>
              </w:rPr>
              <w:t>= 5.2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E806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Pr="0084736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</w:t>
            </w:r>
            <w:r w:rsidRPr="00847369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1</w:t>
            </w:r>
            <w:r w:rsidRPr="0084736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= 0.183 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E0AF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5D63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6134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47369" w:rsidRPr="00847369" w14:paraId="466420FE" w14:textId="77777777" w:rsidTr="00847369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480F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500E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N/</w:t>
            </w:r>
            <w:r w:rsidRPr="00847369"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847369">
              <w:rPr>
                <w:rFonts w:ascii="Calibri" w:eastAsia="Times New Roman" w:hAnsi="Calibri" w:cs="Times New Roman"/>
                <w:color w:val="000000"/>
              </w:rPr>
              <w:t>S for each branch = 1.20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CC14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EE6F" w14:textId="77777777" w:rsidR="00847369" w:rsidRPr="00847369" w:rsidRDefault="00847369" w:rsidP="00847369">
            <w:pPr>
              <w:rPr>
                <w:rFonts w:ascii="Calibri" w:eastAsia="Times New Roman" w:hAnsi="Calibri" w:cs="Times New Roman"/>
                <w:color w:val="000000"/>
              </w:rPr>
            </w:pPr>
            <w:r w:rsidRPr="008473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0A52961B" w14:textId="77777777" w:rsidR="000F7F86" w:rsidRDefault="000F7F86"/>
    <w:sectPr w:rsidR="000F7F86" w:rsidSect="00A37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369"/>
    <w:rsid w:val="000F7F86"/>
    <w:rsid w:val="00200429"/>
    <w:rsid w:val="004371CE"/>
    <w:rsid w:val="00847369"/>
    <w:rsid w:val="00A37627"/>
    <w:rsid w:val="00B1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3F95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5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Macintosh Word</Application>
  <DocSecurity>0</DocSecurity>
  <Lines>4</Lines>
  <Paragraphs>1</Paragraphs>
  <ScaleCrop>false</ScaleCrop>
  <Company>University of Utah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4</cp:revision>
  <dcterms:created xsi:type="dcterms:W3CDTF">2014-12-20T22:29:00Z</dcterms:created>
  <dcterms:modified xsi:type="dcterms:W3CDTF">2015-03-31T05:49:00Z</dcterms:modified>
</cp:coreProperties>
</file>